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Table S2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C</w:t>
      </w:r>
      <w:r>
        <w:rPr>
          <w:rFonts w:cs="Times New Roman" w:ascii="Times New Roman" w:hAnsi="Times New Roman"/>
          <w:color w:val="000000"/>
          <w:kern w:val="0"/>
          <w:szCs w:val="21"/>
        </w:rPr>
        <w:t>haracteristics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 comparison between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participants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with and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without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>incident MetS during the follow-up period.</w:t>
      </w:r>
    </w:p>
    <w:tbl>
      <w:tblPr>
        <w:tblW w:w="8313" w:type="dxa"/>
        <w:jc w:val="left"/>
        <w:tblInd w:w="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2711"/>
        <w:gridCol w:w="1288"/>
        <w:gridCol w:w="1288"/>
        <w:gridCol w:w="1270"/>
        <w:gridCol w:w="980"/>
        <w:gridCol w:w="776"/>
      </w:tblGrid>
      <w:tr>
        <w:trPr>
          <w:tblHeader w:val="true"/>
          <w:cantSplit w:val="true"/>
        </w:trPr>
        <w:tc>
          <w:tcPr>
            <w:tcW w:w="271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haracteristics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MetS free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Mets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otal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tatistics*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value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 w:before="0" w:after="12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mple siz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73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83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92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 w:before="0" w:after="12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FLD at baselin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64(14.39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15(46.50%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7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22.08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 at baselin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27(13.91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.49(15.0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51(14.44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1.85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der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9.18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l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81(50.71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85(72.61%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6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mal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56(49.29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8(27.39%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5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MI(kg/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47(3.0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61(2.89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85(3.21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7.29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besity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20(29.36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9(70.50%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5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38.54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ertension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2(12.72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0(39.85%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7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8.59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erglycemia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6(4.04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7(11.31%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6.48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yslipidemia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06(24.19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1(36.23%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9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5.94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. Mets comp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90.93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92(48.24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3(7.47%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5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26(33.21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3(27.16%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1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19(18.55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27(65.37%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4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ystolic BP (mmHg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8.78(16.54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4.49(18.91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.70(17.61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0.82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astolic BP (mmHg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.64(10.10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94(11.0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.53(10.50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1.26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sting serum glucose (mg/d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1(0.7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42(1.1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7(0.83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7.54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U/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44(17.1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27(14.7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05(16.95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1.98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U/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50(7.85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48(7.56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66(7.80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90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647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U/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95(18.25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52(21.8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00(18.94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0.01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U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mg/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6(1.22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38(1.5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3(1.27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8.09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mg/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94(13.92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37(17.9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.60(14.57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6.43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tal cholesterol (mg/d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8(0.92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2(1.09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2(0.95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5.82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iglyceride (mg/d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7(0.95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3(1.0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2(0.98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0.81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DL-cholesterol (mg/d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6(0.33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7(0.3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5(0.32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84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DL-cholesterol (mg/d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7(0.72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8(0.8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0(0.74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8.74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C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/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3(0.47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0(0.4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5(0.47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4.32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26(3.97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97(3.59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47(3.96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9.14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C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f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83(4.60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03(4.4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85(4.58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02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32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C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pg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97(1.93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.18(1.79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99(1.91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89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CH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/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3.52(11.43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5.21(10.6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3.73(11.35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53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W(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79(0.98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87(0.8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80(0.97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.63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3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W-S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f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29(2.5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65(2.6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34(2.57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.2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BC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/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36(1.53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89(1.61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42(1.55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4.62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7.77(53.94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.27(56.4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7.84(54.27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6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158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D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32(1.93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21(1.6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31(1.90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2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52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P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fL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42(0.82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33(0.8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41(0.82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7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(0.07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(0.0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(0.07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9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899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rent smoker (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50(21.29%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6(30.97%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2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.10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74" w:hRule="exact"/>
          <w:cantSplit w:val="true"/>
        </w:trPr>
        <w:tc>
          <w:tcPr>
            <w:tcW w:w="2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r exercise (%)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70(34.76%)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4(47.82%)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14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1.439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</w:tbl>
    <w:p>
      <w:pPr>
        <w:pStyle w:val="Normal"/>
        <w:autoSpaceDE w:val="false"/>
        <w:spacing w:lineRule="auto" w:line="360"/>
        <w:ind w:hanging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Data are means (standard deviation) for continuous variables, or percentages for categorical variables.</w:t>
      </w:r>
    </w:p>
    <w:p>
      <w:pPr>
        <w:pStyle w:val="Normal"/>
        <w:spacing w:lineRule="auto" w:line="360"/>
        <w:ind w:hanging="0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*</w:t>
      </w:r>
      <w:r>
        <w:rPr>
          <w:rFonts w:cs="Times New Roman" w:ascii="Times New Roman" w:hAnsi="Times New Roman"/>
          <w:color w:val="000000"/>
          <w:kern w:val="0"/>
          <w:szCs w:val="21"/>
        </w:rPr>
        <w:t>Statistic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by </w:t>
      </w:r>
      <w:r>
        <w:rPr>
          <w:rFonts w:cs="Times New Roman" w:ascii="Times New Roman" w:hAnsi="Times New Roman"/>
          <w:color w:val="000000"/>
          <w:kern w:val="0"/>
          <w:szCs w:val="21"/>
        </w:rPr>
        <w:t>t</w:t>
      </w:r>
      <w:r>
        <w:rPr>
          <w:rFonts w:cs="Times New Roman" w:ascii="Times New Roman" w:hAnsi="Times New Roman"/>
          <w:color w:val="000000"/>
          <w:kern w:val="0"/>
          <w:szCs w:val="21"/>
        </w:rPr>
        <w:t>-test for continuous variables and Chi square test for categorical variables.</w:t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hanging="0"/>
      <w:jc w:val="center"/>
      <w:rPr/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  <w:r>
      <w:rPr>
        <w:rFonts w:eastAsia="Times New Roman" w:cs="Times New Roman" w:ascii="Times New Roman" w:hAnsi="Times New Roman"/>
        <w:lang w:val="zh-CN"/>
      </w:rPr>
      <w:t xml:space="preserve"> </w:t>
    </w:r>
    <w:r>
      <w:rPr>
        <w:rFonts w:cs="Times New Roman" w:ascii="Times New Roman" w:hAnsi="Times New Roman"/>
        <w:lang w:val="zh-CN"/>
      </w:rPr>
      <w:t xml:space="preserve">/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NUMPAGES \* ARABIC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hanging="0"/>
      <w:jc w:val="center"/>
      <w:rPr>
        <w:rFonts w:ascii="Times New Roman" w:hAnsi="Times New Roman" w:cs="Times New Roman"/>
        <w:b/>
        <w:b/>
        <w:sz w:val="24"/>
        <w:szCs w:val="24"/>
      </w:rPr>
    </w:pPr>
    <w:r>
      <w:rPr>
        <w:rFonts w:cs="Times New Roman" w:ascii="Times New Roman" w:hAnsi="Times New Roman"/>
        <w:b/>
        <w:sz w:val="24"/>
        <w:szCs w:val="24"/>
      </w:rPr>
      <w:t>Supporting Information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42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  <w:ind w:hanging="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18:04:00Z</dcterms:created>
  <dc:creator>likang</dc:creator>
  <dc:description/>
  <cp:keywords/>
  <dc:language>en-US</dc:language>
  <cp:lastModifiedBy>taozhang</cp:lastModifiedBy>
  <dcterms:modified xsi:type="dcterms:W3CDTF">2014-04-15T13:34:00Z</dcterms:modified>
  <cp:revision>1225</cp:revision>
  <dc:subject/>
  <dc:title/>
</cp:coreProperties>
</file>